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123E" w:rsidRPr="00A05CC8" w:rsidRDefault="0063123E" w:rsidP="0063123E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63123E" w:rsidRPr="00A05CC8" w:rsidRDefault="0063123E" w:rsidP="0063123E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A05CC8">
        <w:rPr>
          <w:rFonts w:ascii="Times New Roman" w:hAnsi="Times New Roman" w:cs="Times New Roman"/>
          <w:b/>
          <w:sz w:val="28"/>
          <w:szCs w:val="28"/>
        </w:rPr>
        <w:t>Supplementary Figure 1</w:t>
      </w:r>
      <w:r w:rsidRPr="00A05CC8">
        <w:rPr>
          <w:rFonts w:ascii="Times New Roman" w:hAnsi="Times New Roman" w:cs="Times New Roman"/>
          <w:sz w:val="28"/>
          <w:szCs w:val="28"/>
        </w:rPr>
        <w:t>. A typical wind map in East Asia in the winter (</w:t>
      </w:r>
      <w:r w:rsidRPr="00A05CC8">
        <w:rPr>
          <w:rFonts w:ascii="Times New Roman" w:eastAsia="Times New Roman" w:hAnsi="Times New Roman" w:cs="Times New Roman"/>
          <w:color w:val="000000"/>
          <w:sz w:val="28"/>
          <w:szCs w:val="28"/>
        </w:rPr>
        <w:t>Source: </w:t>
      </w:r>
      <w:r w:rsidRPr="0063123E">
        <w:rPr>
          <w:rFonts w:ascii="Times New Roman" w:eastAsia="Times New Roman" w:hAnsi="Times New Roman" w:cs="Times New Roman"/>
          <w:sz w:val="28"/>
          <w:szCs w:val="28"/>
        </w:rPr>
        <w:t>Windy.com</w:t>
      </w:r>
      <w:r w:rsidRPr="00A05CC8">
        <w:rPr>
          <w:rFonts w:ascii="Times New Roman" w:eastAsia="Times New Roman" w:hAnsi="Times New Roman" w:cs="Times New Roman"/>
          <w:sz w:val="28"/>
          <w:szCs w:val="28"/>
        </w:rPr>
        <w:t>. Use of this map was granted under the “Permission to Use Visualizations, General T</w:t>
      </w:r>
      <w:bookmarkStart w:id="0" w:name="_GoBack"/>
      <w:bookmarkEnd w:id="0"/>
      <w:r w:rsidRPr="00A05CC8">
        <w:rPr>
          <w:rFonts w:ascii="Times New Roman" w:eastAsia="Times New Roman" w:hAnsi="Times New Roman" w:cs="Times New Roman"/>
          <w:sz w:val="28"/>
          <w:szCs w:val="28"/>
        </w:rPr>
        <w:t>erms of Use, Paragraph 9”)</w:t>
      </w:r>
      <w:r w:rsidRPr="00A05CC8">
        <w:rPr>
          <w:rFonts w:ascii="Times New Roman" w:hAnsi="Times New Roman" w:cs="Times New Roman"/>
          <w:sz w:val="28"/>
          <w:szCs w:val="28"/>
        </w:rPr>
        <w:t>. Wind directions in other seasons are more variable due to the changing locations of the atmospheric high-pressure systems.</w:t>
      </w:r>
    </w:p>
    <w:p w:rsidR="0063123E" w:rsidRPr="00A05CC8" w:rsidRDefault="0063123E" w:rsidP="0063123E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63123E" w:rsidRPr="00A05CC8" w:rsidRDefault="0063123E" w:rsidP="0063123E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A05CC8">
        <w:rPr>
          <w:rFonts w:ascii="Times New Roman" w:hAnsi="Times New Roman" w:cs="Times New Roman"/>
          <w:b/>
          <w:sz w:val="28"/>
          <w:szCs w:val="28"/>
        </w:rPr>
        <w:t>Supplementary Figure 2</w:t>
      </w:r>
      <w:r w:rsidRPr="00A05CC8">
        <w:rPr>
          <w:rFonts w:ascii="Times New Roman" w:hAnsi="Times New Roman" w:cs="Times New Roman"/>
          <w:sz w:val="28"/>
          <w:szCs w:val="28"/>
        </w:rPr>
        <w:t>. The airborne microalgae trap used in this study. Agar plates prepared with a freshwater medium were fixed to the stainless steel tray using Velcro tapes.</w:t>
      </w:r>
    </w:p>
    <w:p w:rsidR="00B63287" w:rsidRDefault="00B63287"/>
    <w:sectPr w:rsidR="00B63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23E"/>
    <w:rsid w:val="000706C1"/>
    <w:rsid w:val="000B78F8"/>
    <w:rsid w:val="001B0B7E"/>
    <w:rsid w:val="001B4207"/>
    <w:rsid w:val="001C3C10"/>
    <w:rsid w:val="001E6315"/>
    <w:rsid w:val="00256370"/>
    <w:rsid w:val="00274AB9"/>
    <w:rsid w:val="00277CAF"/>
    <w:rsid w:val="0029433A"/>
    <w:rsid w:val="002B757B"/>
    <w:rsid w:val="00316B5D"/>
    <w:rsid w:val="0032025F"/>
    <w:rsid w:val="00321692"/>
    <w:rsid w:val="0034659F"/>
    <w:rsid w:val="003913BA"/>
    <w:rsid w:val="003E651D"/>
    <w:rsid w:val="003E7B4B"/>
    <w:rsid w:val="00425E2E"/>
    <w:rsid w:val="004309CB"/>
    <w:rsid w:val="004469C3"/>
    <w:rsid w:val="004A67F2"/>
    <w:rsid w:val="004D07EB"/>
    <w:rsid w:val="004E19F0"/>
    <w:rsid w:val="005116A8"/>
    <w:rsid w:val="00531730"/>
    <w:rsid w:val="00560DB4"/>
    <w:rsid w:val="00565393"/>
    <w:rsid w:val="0058543E"/>
    <w:rsid w:val="005B4386"/>
    <w:rsid w:val="005C6220"/>
    <w:rsid w:val="005E49E8"/>
    <w:rsid w:val="0063123E"/>
    <w:rsid w:val="00683C68"/>
    <w:rsid w:val="00693012"/>
    <w:rsid w:val="006F039F"/>
    <w:rsid w:val="00731271"/>
    <w:rsid w:val="00736042"/>
    <w:rsid w:val="00746384"/>
    <w:rsid w:val="0075340A"/>
    <w:rsid w:val="007D3253"/>
    <w:rsid w:val="007F11CB"/>
    <w:rsid w:val="008008A5"/>
    <w:rsid w:val="0087265A"/>
    <w:rsid w:val="00876C48"/>
    <w:rsid w:val="008832CE"/>
    <w:rsid w:val="008B4568"/>
    <w:rsid w:val="008B51AC"/>
    <w:rsid w:val="008E5AB9"/>
    <w:rsid w:val="0092334A"/>
    <w:rsid w:val="00947635"/>
    <w:rsid w:val="00997903"/>
    <w:rsid w:val="009A0D84"/>
    <w:rsid w:val="00A0500E"/>
    <w:rsid w:val="00A14B8C"/>
    <w:rsid w:val="00A15E2E"/>
    <w:rsid w:val="00A2359C"/>
    <w:rsid w:val="00A262BE"/>
    <w:rsid w:val="00A92E5D"/>
    <w:rsid w:val="00AE5A3B"/>
    <w:rsid w:val="00AF45DB"/>
    <w:rsid w:val="00B14639"/>
    <w:rsid w:val="00B40F65"/>
    <w:rsid w:val="00B559A8"/>
    <w:rsid w:val="00B578A4"/>
    <w:rsid w:val="00B63287"/>
    <w:rsid w:val="00B80F5E"/>
    <w:rsid w:val="00B867F4"/>
    <w:rsid w:val="00B93EF8"/>
    <w:rsid w:val="00BB2264"/>
    <w:rsid w:val="00BD2C20"/>
    <w:rsid w:val="00BE11B8"/>
    <w:rsid w:val="00BF793E"/>
    <w:rsid w:val="00C208AC"/>
    <w:rsid w:val="00C66789"/>
    <w:rsid w:val="00C67064"/>
    <w:rsid w:val="00C760C0"/>
    <w:rsid w:val="00CA01EC"/>
    <w:rsid w:val="00CA3FE6"/>
    <w:rsid w:val="00CE6163"/>
    <w:rsid w:val="00CF012D"/>
    <w:rsid w:val="00D75A5F"/>
    <w:rsid w:val="00DB6311"/>
    <w:rsid w:val="00DE6472"/>
    <w:rsid w:val="00DF1B5F"/>
    <w:rsid w:val="00DF4ABE"/>
    <w:rsid w:val="00DF5CFD"/>
    <w:rsid w:val="00DF6AC4"/>
    <w:rsid w:val="00E37942"/>
    <w:rsid w:val="00E72555"/>
    <w:rsid w:val="00E75559"/>
    <w:rsid w:val="00E83F10"/>
    <w:rsid w:val="00E85EF4"/>
    <w:rsid w:val="00F10DF0"/>
    <w:rsid w:val="00F31FA9"/>
    <w:rsid w:val="00F7179B"/>
    <w:rsid w:val="00F74E88"/>
    <w:rsid w:val="00FA1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502CE-5C31-4C68-8D0C-CAAC71634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312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S.V.</dc:creator>
  <cp:keywords/>
  <dc:description/>
  <cp:lastModifiedBy>Raman S.V.</cp:lastModifiedBy>
  <cp:revision>1</cp:revision>
  <dcterms:created xsi:type="dcterms:W3CDTF">2020-08-10T12:21:00Z</dcterms:created>
  <dcterms:modified xsi:type="dcterms:W3CDTF">2020-08-10T12:22:00Z</dcterms:modified>
</cp:coreProperties>
</file>